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ppendix 1. Search strategy in Pubme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AMH (3881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2 </w:t>
      </w:r>
      <w:r>
        <w:rPr>
          <w:rFonts w:cs="Times New Roman" w:ascii="Times New Roman" w:hAnsi="Times New Roman"/>
          <w:sz w:val="20"/>
          <w:szCs w:val="20"/>
        </w:rPr>
        <w:t>Anti Mullerian Hormone</w:t>
      </w:r>
      <w:r>
        <w:rPr>
          <w:rFonts w:cs="Times New Roman" w:ascii="Times New Roman" w:hAnsi="Times New Roman"/>
          <w:sz w:val="20"/>
          <w:szCs w:val="20"/>
        </w:rPr>
        <w:t xml:space="preserve"> (4311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AMHR (43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#4 AMH receptor (314)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 #1 OR #2 OR #3 OR #4 (5305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6 polymorphism (320676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7 genotype (474591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8 genetic (1649012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9 pharmacogenetics (18176)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0 #6 OR #7 OR #8 OR #9 (1868358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1 IVF (26079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#12 in vitro fertilization (46636)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3 COH (3676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4 controlled ovarian stimulation (4968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5 controlled ovarian hyperstimulation (2542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6 ICSI (10574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7 #11 OR 12 OR #13 OR #14 OR #15 OR #16 (66890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#18 #6 AND #11 AND #17 (97)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778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4pt;mso-wrap-distance-left:0pt;mso-wrap-distance-right:0pt;mso-wrap-distance-top:0pt;mso-wrap-distance-bottom:0pt;margin-top:0.05pt;mso-position-vertical-relative:text;margin-left:41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Style16">
    <w:name w:val="页眉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6:31:00Z</dcterms:created>
  <dc:creator>Wu Jielei</dc:creator>
  <dc:description/>
  <cp:keywords/>
  <dc:language>en-US</dc:language>
  <cp:lastModifiedBy>Wu Jielei</cp:lastModifiedBy>
  <dcterms:modified xsi:type="dcterms:W3CDTF">2020-02-06T15:21:00Z</dcterms:modified>
  <cp:revision>5</cp:revision>
  <dc:subject/>
  <dc:title/>
</cp:coreProperties>
</file>